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440" w:leader="none"/>
          <w:tab w:val="left" w:pos="2520" w:leader="none"/>
        </w:tabs>
        <w:spacing w:lineRule="auto" w:line="360"/>
        <w:rPr/>
      </w:pPr>
      <w:r>
        <w:rPr>
          <w:b/>
          <w:color w:val="000000"/>
        </w:rPr>
        <w:t>Table.</w:t>
      </w:r>
      <w:r>
        <w:rPr>
          <w:color w:val="000000"/>
        </w:rPr>
        <w:t xml:space="preserve"> </w:t>
      </w:r>
      <w:r>
        <w:rPr/>
        <w:t>List of differentially expressed genes potentially associated with pathogenesis of HCV core protei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029"/>
        <w:gridCol w:w="2726"/>
        <w:gridCol w:w="1197"/>
        <w:gridCol w:w="1372"/>
      </w:tblGrid>
      <w:tr>
        <w:trPr/>
        <w:tc>
          <w:tcPr>
            <w:tcW w:w="21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 xml:space="preserve">Gene name </w:t>
            </w:r>
          </w:p>
        </w:tc>
        <w:tc>
          <w:tcPr>
            <w:tcW w:w="27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Systemic name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M values of microarray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transport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pheromone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p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ajor urinary protein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118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610+/-0.61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ell differentiation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5">
              <w:r>
                <w:rPr>
                  <w:rStyle w:val="InternetLink"/>
                  <w:color w:val="000000"/>
                  <w:kern w:val="0"/>
                  <w:sz w:val="16"/>
                  <w:szCs w:val="16"/>
                </w:rPr>
                <w:t>DNA binding</w:t>
              </w:r>
            </w:hyperlink>
            <w:r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ecut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ne cut domain, family member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26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7+/-0.583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ell cycle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s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0/G1 switch gene 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0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44+/-0.65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heme biosynthetic process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5-aminolevulinate synth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s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minolevulinic acid synthase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05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37+/-0.71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9">
              <w:r>
                <w:rPr>
                  <w:rStyle w:val="InternetLink"/>
                  <w:color w:val="000000"/>
                  <w:kern w:val="0"/>
                  <w:sz w:val="16"/>
                  <w:szCs w:val="16"/>
                </w:rPr>
                <w:t>electron transport</w:t>
              </w:r>
            </w:hyperlink>
            <w:r>
              <w:rPr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cytochrome P450, family 4, subfamily a, polypeptide 14: </w:t>
            </w:r>
            <w:hyperlink r:id="rId10">
              <w:r>
                <w:rPr>
                  <w:rStyle w:val="InternetLink"/>
                  <w:color w:val="000000"/>
                  <w:kern w:val="0"/>
                  <w:sz w:val="16"/>
                  <w:szCs w:val="16"/>
                </w:rPr>
                <w:t>alkane 1-monooxygenase activity</w:t>
              </w:r>
            </w:hyperlink>
            <w:r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p4a14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4, subfamily a, polypeptide 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8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35+/-0.413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1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ndopeptidase inhibitor activity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pina3c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A, member 3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45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77+/-0.37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protein binding</w:t>
              </w:r>
            </w:hyperlink>
            <w:r>
              <w:rPr>
                <w:color w:val="000000"/>
                <w:sz w:val="16"/>
                <w:szCs w:val="16"/>
              </w:rPr>
              <w:t xml:space="preserve"> (cell differentiation and apoptosis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dd45g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-damage-inducible 45 gamm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8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87+/-0.34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1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ndopeptidase inhibitor activity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pina1d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A, member 1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24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19+/-0.20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ipid transport</w:t>
              </w:r>
            </w:hyperlink>
            <w:r>
              <w:rPr>
                <w:color w:val="000000"/>
                <w:sz w:val="16"/>
                <w:szCs w:val="16"/>
              </w:rPr>
              <w:t xml:space="preserve"> *(</w:t>
            </w:r>
            <w:hyperlink r:id="rId1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ipid transporter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C-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46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93+/-0.12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fatty acid binding</w:t>
              </w:r>
            </w:hyperlink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bp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 1, liv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39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88+/-0.213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transport</w:t>
              </w:r>
            </w:hyperlink>
            <w:r>
              <w:rPr>
                <w:color w:val="000000"/>
                <w:sz w:val="16"/>
                <w:szCs w:val="16"/>
              </w:rPr>
              <w:t xml:space="preserve"> (mitochondrial </w:t>
            </w:r>
            <w:r>
              <w:rPr>
                <w:sz w:val="16"/>
                <w:szCs w:val="16"/>
              </w:rPr>
              <w:t xml:space="preserve">carrier, phosphate carrier: </w:t>
            </w:r>
            <w:hyperlink r:id="rId1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alcium ion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5a25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5 (mitochondrial carrier, phosphate carrier), member 2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611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63+/-0.44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1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arboxylesterase activity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2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 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366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79+/-0.47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protein binding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MAGUK p55 subfamily member 6: </w:t>
            </w:r>
            <w:hyperlink r:id="rId2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uanylate kin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p6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almitoylated 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93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5+/-0.41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lectron transport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2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ytochrome-c oxid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X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I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37883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2+/-0.36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2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transcription regulator activity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DNA binding 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49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0+/-0.35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2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omplement activation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3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77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74+/-0.18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ipid transporter activity</w:t>
              </w:r>
            </w:hyperlink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 I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47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33+/-0.11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ipid transporter activity</w:t>
              </w:r>
            </w:hyperlink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o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69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86+/-0.19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egative regulation of protein kinase activity</w:t>
              </w:r>
            </w:hyperlink>
            <w:r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c3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92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43+/-0.21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2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protein binding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3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ubiquitin cycle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op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peckle-type POZ protei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528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9+/-0.21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3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blood coagulation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gb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 beta chai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184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3+/-0.41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71254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7125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+/-0.38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3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transport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3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retinoid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p4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binding protein 4, plasm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25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5+/-0.250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6"/>
                <w:szCs w:val="16"/>
              </w:rPr>
              <w:t>Lipid metabolism * (</w:t>
            </w:r>
            <w:hyperlink r:id="rId34">
              <w:r>
                <w:rPr>
                  <w:rStyle w:val="InternetLink"/>
                  <w:color w:val="000000"/>
                  <w:kern w:val="0"/>
                  <w:sz w:val="16"/>
                  <w:szCs w:val="16"/>
                </w:rPr>
                <w:t>acyl-CoA thioesterase I activity</w:t>
              </w:r>
            </w:hyperlink>
            <w:r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ot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thioesterase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0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5+/-0.33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0461P20Rik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_12796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+/-0.21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3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regulation of transcription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69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2+/-0.24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Style w:val="Syn"/>
                <w:color w:val="000000"/>
                <w:sz w:val="16"/>
                <w:szCs w:val="16"/>
                <w:lang w:val="en"/>
              </w:rPr>
              <w:t>Defense response (glycosylphosphatidylinositol binding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6a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73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175+/-0.17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Style w:val="Syn"/>
                <w:color w:val="000000"/>
                <w:sz w:val="16"/>
                <w:szCs w:val="16"/>
                <w:lang w:val="en"/>
              </w:rPr>
              <w:t>Defense response (glycosylphosphatidylinositol binding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6d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74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1+/-1.09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3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integral to membrane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0023F06Rik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23F06 ge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544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2+/-0.39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3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ubiquitin cycle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3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ISG15-specific prote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p18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9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9+/-0.76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3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defense response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4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PI anchor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6c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8623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0+/-0.51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4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etabolic process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4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lutathione transfer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, mu 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18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+/-0.58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4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ethionine biosynthetic process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4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homocysteine S-methyltransfer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hmt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etaine-homocysteine methyltransferas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666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6+/-0.430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KEN cDNA 8430408G2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t-specific expresse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30408G22Rik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8430408G22 ge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598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1+/-0.67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4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retinol metabolic process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p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binding protein 1, cellula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25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6+/-0.38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4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ell adhesion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4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extracellular matrix structural constituent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III, alpha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93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5+/-0.259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4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defense response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4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PI anchor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6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52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7+/-0.34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"/>
              </w:rPr>
            </w:pPr>
            <w:hyperlink r:id="rId5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ell-cell signaling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rStyle w:val="Term2"/>
                <w:color w:val="000000"/>
                <w:sz w:val="16"/>
                <w:szCs w:val="16"/>
                <w:lang w:val="en"/>
              </w:rPr>
              <w:t>ISG15-protein conjugation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p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alpha-inducible protei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78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5+/-0.65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5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poptosis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c3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cl-2 binding component 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323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8+/-0.47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5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ngiogenesis</w:t>
              </w:r>
            </w:hyperlink>
            <w:r>
              <w:rPr>
                <w:color w:val="000000"/>
                <w:sz w:val="16"/>
                <w:szCs w:val="16"/>
              </w:rPr>
              <w:br/>
              <w:t>(</w:t>
            </w:r>
            <w:hyperlink r:id="rId5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ytoskeletal protein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00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3+/-0.64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5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PI anchor binding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bone marrow stromal cell antigen 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t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 stromal cell antigen 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9809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2+/-0.33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5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protein binding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930016D02Rik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repeats and transmembrane domains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692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1+/-0.36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5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alactose binding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e binding, soluble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49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5+/-0.66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5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blood coagulation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5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alcium ion binding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67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+/-0.509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5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organic anion transport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2a7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2 (organic anion transporter), member 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48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5+/-0.22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6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transport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6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mmonium transporter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bg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hesus blood group-associated B glycoprotei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37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3+/-0.20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6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egative regulation of cell proliferation</w:t>
              </w:r>
            </w:hyperlink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537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+/-0.256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pid metabolism * (</w:t>
            </w:r>
            <w:hyperlink r:id="rId6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hydroxymethylglutaryl-CoA synth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MGCs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-3-methylglutaryl-Coenzyme A synthase 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4594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5+/-0.33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6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cholesterol biosynthetic* process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6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7-dehydrocholesterol reductase activity</w:t>
              </w:r>
            </w:hyperlink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-dehydrocholesterol reductas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8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3+/-0.287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hyperlink r:id="rId6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cute-phase response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6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ipid transporter activity</w:t>
              </w:r>
            </w:hyperlink>
            <w:r>
              <w:rPr>
                <w:color w:val="000000"/>
                <w:sz w:val="16"/>
                <w:szCs w:val="16"/>
              </w:rPr>
              <w:t xml:space="preserve">*) 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a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erum amyloid A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91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2+/-0.471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hyperlink r:id="rId6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cute-phase response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hyperlink r:id="rId6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ipid transporter activity</w:t>
              </w:r>
            </w:hyperlink>
            <w:r>
              <w:rPr>
                <w:color w:val="000000"/>
                <w:sz w:val="16"/>
                <w:szCs w:val="16"/>
              </w:rPr>
              <w:t xml:space="preserve">*) 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a3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erum amyloid A 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13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6+/-0.47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hyperlink r:id="rId7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zinc ion homeostasis</w:t>
              </w:r>
            </w:hyperlink>
            <w:r>
              <w:rPr>
                <w:color w:val="000000"/>
                <w:sz w:val="16"/>
                <w:szCs w:val="16"/>
              </w:rPr>
              <w:t xml:space="preserve"> (zinc transporter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9a4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9 (zinc transporter), member 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806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5+/-0.22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7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zinc ion binding</w:t>
              </w:r>
            </w:hyperlink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zinc finger, FYVE domain containing 21 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yve2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FYVE domain containing 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75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0+/-0.212</w:t>
            </w:r>
          </w:p>
        </w:tc>
      </w:tr>
      <w:tr>
        <w:trPr/>
        <w:tc>
          <w:tcPr>
            <w:tcW w:w="21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hyperlink r:id="rId72">
              <w:r>
                <w:rPr>
                  <w:rStyle w:val="InternetLink"/>
                  <w:bCs/>
                  <w:color w:val="000000"/>
                  <w:sz w:val="16"/>
                  <w:szCs w:val="16"/>
                  <w:u w:val="none"/>
                </w:rPr>
                <w:t>defense response</w:t>
              </w:r>
            </w:hyperlink>
            <w:r>
              <w:rPr>
                <w:bCs/>
                <w:color w:val="000000"/>
                <w:sz w:val="16"/>
                <w:szCs w:val="16"/>
              </w:rPr>
              <w:t xml:space="preserve"> (</w:t>
            </w:r>
            <w:hyperlink r:id="rId73">
              <w:r>
                <w:rPr>
                  <w:rStyle w:val="InternetLink"/>
                  <w:bCs/>
                  <w:color w:val="000000"/>
                  <w:sz w:val="16"/>
                  <w:szCs w:val="16"/>
                  <w:u w:val="none"/>
                </w:rPr>
                <w:t>N-methyltransferase activity</w:t>
              </w:r>
            </w:hyperlink>
            <w:r>
              <w:rPr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mt1l2</w:t>
            </w:r>
          </w:p>
        </w:tc>
        <w:tc>
          <w:tcPr>
            <w:tcW w:w="27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s methyltransferase-like 2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077046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+/-0.158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74"/>
      <w:footerReference w:type="default" r:id="rId7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BB"/>
      <w:u w:val="single"/>
    </w:rPr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szCs w:val="24"/>
    </w:rPr>
  </w:style>
  <w:style w:type="character" w:styleId="PageNumber">
    <w:name w:val="Page Number"/>
    <w:basedOn w:val="Style14"/>
    <w:rPr/>
  </w:style>
  <w:style w:type="character" w:styleId="Syn">
    <w:name w:val="syn"/>
    <w:basedOn w:val="Style14"/>
    <w:qFormat/>
    <w:rPr/>
  </w:style>
  <w:style w:type="character" w:styleId="Term2">
    <w:name w:val="term2"/>
    <w:basedOn w:val="Style14"/>
    <w:qFormat/>
    <w:rPr/>
  </w:style>
  <w:style w:type="character" w:styleId="Style16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utils/fref.fcgi?http://amigo.geneontology.org/cgi-bin/amigo/go.cgi?view=details&amp;depth=1&amp;query=6810" TargetMode="External"/><Relationship Id="rId3" Type="http://schemas.openxmlformats.org/officeDocument/2006/relationships/hyperlink" Target="http://www.ncbi.nlm.nih.gov/entrez/utils/fref.fcgi?http://amigo.geneontology.org/cgi-bin/amigo/go.cgi?view=details&amp;depth=1&amp;query=5550" TargetMode="External"/><Relationship Id="rId4" Type="http://schemas.openxmlformats.org/officeDocument/2006/relationships/hyperlink" Target="http://www.ncbi.nlm.nih.gov/entrez/utils/fref.fcgi?http://amigo.geneontology.org/cgi-bin/amigo/go.cgi?view=details&amp;depth=1&amp;query=30154" TargetMode="External"/><Relationship Id="rId5" Type="http://schemas.openxmlformats.org/officeDocument/2006/relationships/hyperlink" Target="http://www.ncbi.nlm.nih.gov/entrez/utils/fref.fcgi?http://amigo.geneontology.org/cgi-bin/amigo/go.cgi?view=details&amp;depth=1&amp;query=3677" TargetMode="External"/><Relationship Id="rId6" Type="http://schemas.openxmlformats.org/officeDocument/2006/relationships/hyperlink" Target="http://www.ncbi.nlm.nih.gov/entrez/utils/fref.fcgi?http://amigo.geneontology.org/cgi-bin/amigo/go.cgi?view=details&amp;depth=1&amp;query=7049" TargetMode="External"/><Relationship Id="rId7" Type="http://schemas.openxmlformats.org/officeDocument/2006/relationships/hyperlink" Target="http://www.ncbi.nlm.nih.gov/entrez/utils/fref.fcgi?http://amigo.geneontology.org/cgi-bin/amigo/go.cgi?view=details&amp;depth=1&amp;query=6783" TargetMode="External"/><Relationship Id="rId8" Type="http://schemas.openxmlformats.org/officeDocument/2006/relationships/hyperlink" Target="http://www.ncbi.nlm.nih.gov/entrez/utils/fref.fcgi?http://amigo.geneontology.org/cgi-bin/amigo/go.cgi?view=details&amp;depth=1&amp;query=3870" TargetMode="External"/><Relationship Id="rId9" Type="http://schemas.openxmlformats.org/officeDocument/2006/relationships/hyperlink" Target="http://www.ncbi.nlm.nih.gov/entrez/utils/fref.fcgi?http://amigo.geneontology.org/cgi-bin/amigo/go.cgi?view=details&amp;depth=1&amp;query=6118" TargetMode="External"/><Relationship Id="rId10" Type="http://schemas.openxmlformats.org/officeDocument/2006/relationships/hyperlink" Target="http://www.ncbi.nlm.nih.gov/entrez/utils/fref.fcgi?http://amigo.geneontology.org/cgi-bin/amigo/go.cgi?view=details&amp;depth=1&amp;query=18685" TargetMode="External"/><Relationship Id="rId11" Type="http://schemas.openxmlformats.org/officeDocument/2006/relationships/hyperlink" Target="http://www.ncbi.nlm.nih.gov/entrez/utils/fref.fcgi?http://amigo.geneontology.org/cgi-bin/amigo/go.cgi?view=details&amp;depth=1&amp;query=4867" TargetMode="External"/><Relationship Id="rId12" Type="http://schemas.openxmlformats.org/officeDocument/2006/relationships/hyperlink" Target="http://www.ncbi.nlm.nih.gov/entrez/utils/fref.fcgi?http://amigo.geneontology.org/cgi-bin/amigo/go.cgi?view=details&amp;depth=1&amp;query=5515" TargetMode="External"/><Relationship Id="rId13" Type="http://schemas.openxmlformats.org/officeDocument/2006/relationships/hyperlink" Target="http://www.ncbi.nlm.nih.gov/entrez/utils/fref.fcgi?http://amigo.geneontology.org/cgi-bin/amigo/go.cgi?view=details&amp;depth=1&amp;query=4866" TargetMode="External"/><Relationship Id="rId14" Type="http://schemas.openxmlformats.org/officeDocument/2006/relationships/hyperlink" Target="http://www.ncbi.nlm.nih.gov/entrez/utils/fref.fcgi?http://amigo.geneontology.org/cgi-bin/amigo/go.cgi?view=details&amp;depth=1&amp;query=6869" TargetMode="External"/><Relationship Id="rId15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16" Type="http://schemas.openxmlformats.org/officeDocument/2006/relationships/hyperlink" Target="http://www.ncbi.nlm.nih.gov/entrez/utils/fref.fcgi?http://amigo.geneontology.org/cgi-bin/amigo/go.cgi?view=details&amp;depth=1&amp;query=5504" TargetMode="External"/><Relationship Id="rId17" Type="http://schemas.openxmlformats.org/officeDocument/2006/relationships/hyperlink" Target="http://www.ncbi.nlm.nih.gov/entrez/utils/fref.fcgi?http://amigo.geneontology.org/cgi-bin/amigo/go.cgi?view=details&amp;depth=1&amp;query=6810" TargetMode="External"/><Relationship Id="rId18" Type="http://schemas.openxmlformats.org/officeDocument/2006/relationships/hyperlink" Target="http://www.ncbi.nlm.nih.gov/entrez/utils/fref.fcgi?http://amigo.geneontology.org/cgi-bin/amigo/go.cgi?view=details&amp;depth=1&amp;query=5509" TargetMode="External"/><Relationship Id="rId19" Type="http://schemas.openxmlformats.org/officeDocument/2006/relationships/hyperlink" Target="http://www.ncbi.nlm.nih.gov/entrez/utils/fref.fcgi?http://amigo.geneontology.org/cgi-bin/amigo/go.cgi?view=details&amp;depth=1&amp;query=4091" TargetMode="External"/><Relationship Id="rId20" Type="http://schemas.openxmlformats.org/officeDocument/2006/relationships/hyperlink" Target="http://www.ncbi.nlm.nih.gov/entrez/utils/fref.fcgi?http://amigo.geneontology.org/cgi-bin/amigo/go.cgi?view=details&amp;depth=1&amp;query=5515" TargetMode="External"/><Relationship Id="rId21" Type="http://schemas.openxmlformats.org/officeDocument/2006/relationships/hyperlink" Target="http://www.ncbi.nlm.nih.gov/entrez/utils/fref.fcgi?http://amigo.geneontology.org/cgi-bin/amigo/go.cgi?view=details&amp;depth=1&amp;query=4385" TargetMode="External"/><Relationship Id="rId22" Type="http://schemas.openxmlformats.org/officeDocument/2006/relationships/hyperlink" Target="http://www.ncbi.nlm.nih.gov/entrez/utils/fref.fcgi?http://amigo.geneontology.org/cgi-bin/amigo/go.cgi?view=details&amp;depth=1&amp;query=6118" TargetMode="External"/><Relationship Id="rId23" Type="http://schemas.openxmlformats.org/officeDocument/2006/relationships/hyperlink" Target="http://www.ncbi.nlm.nih.gov/entrez/utils/fref.fcgi?http://amigo.geneontology.org/cgi-bin/amigo/go.cgi?view=details&amp;depth=1&amp;query=4129" TargetMode="External"/><Relationship Id="rId24" Type="http://schemas.openxmlformats.org/officeDocument/2006/relationships/hyperlink" Target="http://www.ncbi.nlm.nih.gov/entrez/utils/fref.fcgi?http://amigo.geneontology.org/cgi-bin/amigo/go.cgi?view=details&amp;depth=1&amp;query=30528" TargetMode="External"/><Relationship Id="rId25" Type="http://schemas.openxmlformats.org/officeDocument/2006/relationships/hyperlink" Target="http://www.ncbi.nlm.nih.gov/entrez/utils/fref.fcgi?http://amigo.geneontology.org/cgi-bin/amigo/go.cgi?view=details&amp;depth=1&amp;query=6956" TargetMode="External"/><Relationship Id="rId26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27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28" Type="http://schemas.openxmlformats.org/officeDocument/2006/relationships/hyperlink" Target="http://www.ncbi.nlm.nih.gov/entrez/utils/fref.fcgi?http://amigo.geneontology.org/cgi-bin/amigo/go.cgi?view=details&amp;depth=1&amp;query=6469" TargetMode="External"/><Relationship Id="rId29" Type="http://schemas.openxmlformats.org/officeDocument/2006/relationships/hyperlink" Target="http://www.ncbi.nlm.nih.gov/entrez/utils/fref.fcgi?http://amigo.geneontology.org/cgi-bin/amigo/go.cgi?view=details&amp;depth=1&amp;query=5515" TargetMode="External"/><Relationship Id="rId30" Type="http://schemas.openxmlformats.org/officeDocument/2006/relationships/hyperlink" Target="http://www.ncbi.nlm.nih.gov/entrez/utils/fref.fcgi?http://amigo.geneontology.org/cgi-bin/amigo/go.cgi?view=details&amp;depth=1&amp;query=6512" TargetMode="External"/><Relationship Id="rId31" Type="http://schemas.openxmlformats.org/officeDocument/2006/relationships/hyperlink" Target="http://www.ncbi.nlm.nih.gov/entrez/utils/fref.fcgi?http://amigo.geneontology.org/cgi-bin/amigo/go.cgi?view=details&amp;depth=1&amp;query=7596" TargetMode="External"/><Relationship Id="rId32" Type="http://schemas.openxmlformats.org/officeDocument/2006/relationships/hyperlink" Target="http://www.ncbi.nlm.nih.gov/entrez/utils/fref.fcgi?http://amigo.geneontology.org/cgi-bin/amigo/go.cgi?view=details&amp;depth=1&amp;query=6810" TargetMode="External"/><Relationship Id="rId33" Type="http://schemas.openxmlformats.org/officeDocument/2006/relationships/hyperlink" Target="http://www.ncbi.nlm.nih.gov/entrez/utils/fref.fcgi?http://amigo.geneontology.org/cgi-bin/amigo/go.cgi?view=details&amp;depth=1&amp;query=5501" TargetMode="External"/><Relationship Id="rId34" Type="http://schemas.openxmlformats.org/officeDocument/2006/relationships/hyperlink" Target="http://www.ncbi.nlm.nih.gov/entrez/utils/fref.fcgi?http://amigo.geneontology.org/cgi-bin/amigo/go.cgi?view=details&amp;depth=1&amp;query=16292" TargetMode="External"/><Relationship Id="rId35" Type="http://schemas.openxmlformats.org/officeDocument/2006/relationships/hyperlink" Target="http://www.ncbi.nlm.nih.gov/entrez/utils/fref.fcgi?http://amigo.geneontology.org/cgi-bin/amigo/go.cgi?view=details&amp;depth=1&amp;query=45449" TargetMode="External"/><Relationship Id="rId36" Type="http://schemas.openxmlformats.org/officeDocument/2006/relationships/hyperlink" Target="http://www.ncbi.nlm.nih.gov/entrez/utils/fref.fcgi?http://amigo.geneontology.org/cgi-bin/amigo/go.cgi?view=details&amp;depth=1&amp;query=16021" TargetMode="External"/><Relationship Id="rId37" Type="http://schemas.openxmlformats.org/officeDocument/2006/relationships/hyperlink" Target="http://www.ncbi.nlm.nih.gov/entrez/utils/fref.fcgi?http://amigo.geneontology.org/cgi-bin/amigo/go.cgi?view=details&amp;depth=1&amp;query=6512" TargetMode="External"/><Relationship Id="rId38" Type="http://schemas.openxmlformats.org/officeDocument/2006/relationships/hyperlink" Target="http://www.ncbi.nlm.nih.gov/entrez/utils/fref.fcgi?http://amigo.geneontology.org/cgi-bin/amigo/go.cgi?view=details&amp;depth=1&amp;query=19785" TargetMode="External"/><Relationship Id="rId39" Type="http://schemas.openxmlformats.org/officeDocument/2006/relationships/hyperlink" Target="http://www.ncbi.nlm.nih.gov/entrez/utils/fref.fcgi?http://amigo.geneontology.org/cgi-bin/amigo/go.cgi?view=details&amp;depth=1&amp;query=6952" TargetMode="External"/><Relationship Id="rId40" Type="http://schemas.openxmlformats.org/officeDocument/2006/relationships/hyperlink" Target="http://www.ncbi.nlm.nih.gov/entrez/utils/fref.fcgi?http://amigo.geneontology.org/cgi-bin/amigo/go.cgi?view=details&amp;depth=1&amp;query=48503" TargetMode="External"/><Relationship Id="rId41" Type="http://schemas.openxmlformats.org/officeDocument/2006/relationships/hyperlink" Target="http://www.ncbi.nlm.nih.gov/entrez/utils/fref.fcgi?http://amigo.geneontology.org/cgi-bin/amigo/go.cgi?view=details&amp;depth=1&amp;query=8152" TargetMode="External"/><Relationship Id="rId42" Type="http://schemas.openxmlformats.org/officeDocument/2006/relationships/hyperlink" Target="http://www.ncbi.nlm.nih.gov/entrez/utils/fref.fcgi?http://amigo.geneontology.org/cgi-bin/amigo/go.cgi?view=details&amp;depth=1&amp;query=4364" TargetMode="External"/><Relationship Id="rId43" Type="http://schemas.openxmlformats.org/officeDocument/2006/relationships/hyperlink" Target="http://www.ncbi.nlm.nih.gov/entrez/utils/fref.fcgi?http://amigo.geneontology.org/cgi-bin/amigo/go.cgi?view=details&amp;depth=1&amp;query=9086" TargetMode="External"/><Relationship Id="rId44" Type="http://schemas.openxmlformats.org/officeDocument/2006/relationships/hyperlink" Target="http://www.ncbi.nlm.nih.gov/entrez/utils/fref.fcgi?http://amigo.geneontology.org/cgi-bin/amigo/go.cgi?view=details&amp;depth=1&amp;query=8898" TargetMode="External"/><Relationship Id="rId45" Type="http://schemas.openxmlformats.org/officeDocument/2006/relationships/hyperlink" Target="http://www.ncbi.nlm.nih.gov/entrez/utils/fref.fcgi?http://amigo.geneontology.org/cgi-bin/amigo/go.cgi?view=details&amp;depth=1&amp;query=42572" TargetMode="External"/><Relationship Id="rId46" Type="http://schemas.openxmlformats.org/officeDocument/2006/relationships/hyperlink" Target="http://www.ncbi.nlm.nih.gov/entrez/utils/fref.fcgi?http://amigo.geneontology.org/cgi-bin/amigo/go.cgi?view=details&amp;depth=1&amp;query=7155" TargetMode="External"/><Relationship Id="rId47" Type="http://schemas.openxmlformats.org/officeDocument/2006/relationships/hyperlink" Target="http://www.ncbi.nlm.nih.gov/entrez/utils/fref.fcgi?http://amigo.geneontology.org/cgi-bin/amigo/go.cgi?view=details&amp;depth=1&amp;query=5201" TargetMode="External"/><Relationship Id="rId48" Type="http://schemas.openxmlformats.org/officeDocument/2006/relationships/hyperlink" Target="http://www.ncbi.nlm.nih.gov/entrez/utils/fref.fcgi?http://amigo.geneontology.org/cgi-bin/amigo/go.cgi?view=details&amp;depth=1&amp;query=6952" TargetMode="External"/><Relationship Id="rId49" Type="http://schemas.openxmlformats.org/officeDocument/2006/relationships/hyperlink" Target="http://www.ncbi.nlm.nih.gov/entrez/utils/fref.fcgi?http://amigo.geneontology.org/cgi-bin/amigo/go.cgi?view=details&amp;depth=1&amp;query=48503" TargetMode="External"/><Relationship Id="rId50" Type="http://schemas.openxmlformats.org/officeDocument/2006/relationships/hyperlink" Target="http://www.ncbi.nlm.nih.gov/entrez/utils/fref.fcgi?http://amigo.geneontology.org/cgi-bin/amigo/go.cgi?view=details&amp;depth=1&amp;query=7267" TargetMode="External"/><Relationship Id="rId51" Type="http://schemas.openxmlformats.org/officeDocument/2006/relationships/hyperlink" Target="http://www.ncbi.nlm.nih.gov/entrez/utils/fref.fcgi?http://amigo.geneontology.org/cgi-bin/amigo/go.cgi?view=details&amp;depth=1&amp;query=6915" TargetMode="External"/><Relationship Id="rId52" Type="http://schemas.openxmlformats.org/officeDocument/2006/relationships/hyperlink" Target="http://www.ncbi.nlm.nih.gov/entrez/utils/fref.fcgi?http://amigo.geneontology.org/cgi-bin/amigo/go.cgi?view=details&amp;depth=1&amp;query=1525" TargetMode="External"/><Relationship Id="rId53" Type="http://schemas.openxmlformats.org/officeDocument/2006/relationships/hyperlink" Target="http://www.ncbi.nlm.nih.gov/entrez/utils/fref.fcgi?http://amigo.geneontology.org/cgi-bin/amigo/go.cgi?view=details&amp;depth=1&amp;query=8092" TargetMode="External"/><Relationship Id="rId54" Type="http://schemas.openxmlformats.org/officeDocument/2006/relationships/hyperlink" Target="http://www.ncbi.nlm.nih.gov/entrez/utils/fref.fcgi?http://amigo.geneontology.org/cgi-bin/amigo/go.cgi?view=details&amp;depth=1&amp;query=48503" TargetMode="External"/><Relationship Id="rId55" Type="http://schemas.openxmlformats.org/officeDocument/2006/relationships/hyperlink" Target="http://www.ncbi.nlm.nih.gov/entrez/utils/fref.fcgi?http://amigo.geneontology.org/cgi-bin/amigo/go.cgi?view=details&amp;depth=1&amp;query=5515" TargetMode="External"/><Relationship Id="rId56" Type="http://schemas.openxmlformats.org/officeDocument/2006/relationships/hyperlink" Target="http://www.ncbi.nlm.nih.gov/entrez/utils/fref.fcgi?http://amigo.geneontology.org/cgi-bin/amigo/go.cgi?view=details&amp;depth=1&amp;query=5534" TargetMode="External"/><Relationship Id="rId57" Type="http://schemas.openxmlformats.org/officeDocument/2006/relationships/hyperlink" Target="http://www.ncbi.nlm.nih.gov/entrez/utils/fref.fcgi?http://amigo.geneontology.org/cgi-bin/amigo/go.cgi?view=details&amp;depth=1&amp;query=7596" TargetMode="External"/><Relationship Id="rId58" Type="http://schemas.openxmlformats.org/officeDocument/2006/relationships/hyperlink" Target="http://www.ncbi.nlm.nih.gov/entrez/utils/fref.fcgi?http://amigo.geneontology.org/cgi-bin/amigo/go.cgi?view=details&amp;depth=1&amp;query=5509" TargetMode="External"/><Relationship Id="rId59" Type="http://schemas.openxmlformats.org/officeDocument/2006/relationships/hyperlink" Target="http://www.ncbi.nlm.nih.gov/entrez/utils/fref.fcgi?http://amigo.geneontology.org/cgi-bin/amigo/go.cgi?view=details&amp;depth=1&amp;query=15711" TargetMode="External"/><Relationship Id="rId60" Type="http://schemas.openxmlformats.org/officeDocument/2006/relationships/hyperlink" Target="http://www.ncbi.nlm.nih.gov/entrez/utils/fref.fcgi?http://amigo.geneontology.org/cgi-bin/amigo/go.cgi?view=details&amp;depth=1&amp;query=6810" TargetMode="External"/><Relationship Id="rId61" Type="http://schemas.openxmlformats.org/officeDocument/2006/relationships/hyperlink" Target="http://www.ncbi.nlm.nih.gov/entrez/utils/fref.fcgi?http://amigo.geneontology.org/cgi-bin/amigo/go.cgi?view=details&amp;depth=1&amp;query=8519" TargetMode="External"/><Relationship Id="rId62" Type="http://schemas.openxmlformats.org/officeDocument/2006/relationships/hyperlink" Target="http://www.ncbi.nlm.nih.gov/entrez/utils/fref.fcgi?http://amigo.geneontology.org/cgi-bin/amigo/go.cgi?view=details&amp;depth=1&amp;query=8285" TargetMode="External"/><Relationship Id="rId63" Type="http://schemas.openxmlformats.org/officeDocument/2006/relationships/hyperlink" Target="http://www.ncbi.nlm.nih.gov/entrez/utils/fref.fcgi?http://amigo.geneontology.org/cgi-bin/amigo/go.cgi?view=details&amp;depth=1&amp;query=4421" TargetMode="External"/><Relationship Id="rId64" Type="http://schemas.openxmlformats.org/officeDocument/2006/relationships/hyperlink" Target="http://www.ncbi.nlm.nih.gov/entrez/utils/fref.fcgi?http://amigo.geneontology.org/cgi-bin/amigo/go.cgi?view=details&amp;depth=1&amp;query=6695" TargetMode="External"/><Relationship Id="rId65" Type="http://schemas.openxmlformats.org/officeDocument/2006/relationships/hyperlink" Target="http://www.ncbi.nlm.nih.gov/entrez/utils/fref.fcgi?http://amigo.geneontology.org/cgi-bin/amigo/go.cgi?view=details&amp;depth=1&amp;query=47598" TargetMode="External"/><Relationship Id="rId66" Type="http://schemas.openxmlformats.org/officeDocument/2006/relationships/hyperlink" Target="http://www.ncbi.nlm.nih.gov/entrez/utils/fref.fcgi?http://amigo.geneontology.org/cgi-bin/amigo/go.cgi?view=details&amp;depth=1&amp;query=6953" TargetMode="External"/><Relationship Id="rId67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68" Type="http://schemas.openxmlformats.org/officeDocument/2006/relationships/hyperlink" Target="http://www.ncbi.nlm.nih.gov/entrez/utils/fref.fcgi?http://amigo.geneontology.org/cgi-bin/amigo/go.cgi?view=details&amp;depth=1&amp;query=6953" TargetMode="External"/><Relationship Id="rId69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70" Type="http://schemas.openxmlformats.org/officeDocument/2006/relationships/hyperlink" Target="http://www.ncbi.nlm.nih.gov/entrez/utils/fref.fcgi?http://amigo.geneontology.org/cgi-bin/amigo/go.cgi?view=details&amp;depth=1&amp;query=6882" TargetMode="External"/><Relationship Id="rId71" Type="http://schemas.openxmlformats.org/officeDocument/2006/relationships/hyperlink" Target="http://www.ncbi.nlm.nih.gov/entrez/utils/fref.fcgi?http://amigo.geneontology.org/cgi-bin/amigo/go.cgi?view=details&amp;depth=1&amp;query=8270" TargetMode="External"/><Relationship Id="rId72" Type="http://schemas.openxmlformats.org/officeDocument/2006/relationships/hyperlink" Target="http://www.ncbi.nlm.nih.gov/entrez/utils/fref.fcgi?http://amigo.geneontology.org/cgi-bin/amigo/go.cgi?view=details&amp;depth=1&amp;query=6952" TargetMode="External"/><Relationship Id="rId73" Type="http://schemas.openxmlformats.org/officeDocument/2006/relationships/hyperlink" Target="http://www.ncbi.nlm.nih.gov/entrez/utils/fref.fcgi?http://amigo.geneontology.org/cgi-bin/amigo/go.cgi?view=details&amp;depth=1&amp;query=8170" TargetMode="External"/><Relationship Id="rId74" Type="http://schemas.openxmlformats.org/officeDocument/2006/relationships/header" Target="header1.xml"/><Relationship Id="rId75" Type="http://schemas.openxmlformats.org/officeDocument/2006/relationships/footer" Target="footer1.xml"/><Relationship Id="rId76" Type="http://schemas.openxmlformats.org/officeDocument/2006/relationships/fontTable" Target="fontTable.xml"/><Relationship Id="rId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Tabl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3T14:25:00Z</dcterms:created>
  <dc:creator>ML Chang</dc:creator>
  <dc:description/>
  <cp:keywords/>
  <dc:language>en-US</dc:language>
  <cp:lastModifiedBy>ML Chang</cp:lastModifiedBy>
  <dcterms:modified xsi:type="dcterms:W3CDTF">2008-02-23T14:30:00Z</dcterms:modified>
  <cp:revision>6</cp:revision>
  <dc:subject/>
  <dc:title/>
</cp:coreProperties>
</file>